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CCC71" w14:textId="6754A41E" w:rsidR="00452D06" w:rsidRPr="00452D06" w:rsidRDefault="00D07AB7" w:rsidP="00D07AB7">
      <w:pPr>
        <w:pStyle w:val="Heading1"/>
        <w:numPr>
          <w:ilvl w:val="0"/>
          <w:numId w:val="0"/>
        </w:numPr>
        <w:ind w:left="567" w:hanging="567"/>
      </w:pPr>
      <w:r>
        <w:t>S</w:t>
      </w:r>
      <w:r w:rsidR="00F7791C">
        <w:t>4</w:t>
      </w:r>
      <w:r w:rsidR="00406288">
        <w:t xml:space="preserve"> File</w:t>
      </w:r>
    </w:p>
    <w:p w14:paraId="1E9AA3F3" w14:textId="18CACF19" w:rsidR="004C304A" w:rsidRDefault="00F34170" w:rsidP="007E5935">
      <w:r>
        <w:rPr>
          <w:rFonts w:cs="Times New Roman"/>
          <w:b/>
          <w:bCs/>
          <w:i/>
          <w:iCs/>
          <w:szCs w:val="24"/>
        </w:rPr>
        <w:t>Post-hoc power analyses</w:t>
      </w:r>
      <w:r>
        <w:rPr>
          <w:rFonts w:cs="Times New Roman"/>
          <w:b/>
          <w:bCs/>
          <w:i/>
          <w:iCs/>
          <w:szCs w:val="24"/>
        </w:rPr>
        <w:br/>
      </w:r>
      <w:r>
        <w:rPr>
          <w:rFonts w:cs="Times New Roman"/>
          <w:b/>
          <w:bCs/>
          <w:i/>
          <w:iCs/>
          <w:szCs w:val="24"/>
        </w:rPr>
        <w:br/>
      </w:r>
      <w:r w:rsidR="00884C61" w:rsidRPr="00391298">
        <w:rPr>
          <w:rFonts w:cs="Times New Roman"/>
          <w:szCs w:val="24"/>
        </w:rPr>
        <w:t xml:space="preserve">To facilitate an interpretation of our findings related to EW efficacy, we completed a </w:t>
      </w:r>
      <w:r w:rsidR="00554D6A" w:rsidRPr="00391298">
        <w:rPr>
          <w:rFonts w:cs="Times New Roman"/>
          <w:i/>
          <w:iCs/>
          <w:szCs w:val="24"/>
        </w:rPr>
        <w:t>post</w:t>
      </w:r>
      <w:r w:rsidR="00884C61" w:rsidRPr="00391298">
        <w:rPr>
          <w:rFonts w:cs="Times New Roman"/>
          <w:i/>
          <w:iCs/>
          <w:szCs w:val="24"/>
        </w:rPr>
        <w:t>-hoc</w:t>
      </w:r>
      <w:r w:rsidR="00884C61" w:rsidRPr="00391298">
        <w:rPr>
          <w:rFonts w:cs="Times New Roman"/>
          <w:szCs w:val="24"/>
        </w:rPr>
        <w:t xml:space="preserve"> power analysis based on a two-factor repeated measures design, </w:t>
      </w:r>
      <w:r w:rsidR="00884C61" w:rsidRPr="00391298">
        <w:rPr>
          <w:rFonts w:cs="Times New Roman"/>
          <w:i/>
          <w:iCs/>
          <w:szCs w:val="24"/>
        </w:rPr>
        <w:t>n</w:t>
      </w:r>
      <w:r w:rsidR="00884C61" w:rsidRPr="00391298">
        <w:rPr>
          <w:rFonts w:cs="Times New Roman"/>
          <w:szCs w:val="24"/>
        </w:rPr>
        <w:t xml:space="preserve">=23 in each group, 80% power, </w:t>
      </w:r>
      <w:r w:rsidR="00884C61" w:rsidRPr="00391298">
        <w:rPr>
          <w:rFonts w:cs="Times New Roman"/>
          <w:i/>
          <w:iCs/>
          <w:szCs w:val="24"/>
        </w:rPr>
        <w:t>p</w:t>
      </w:r>
      <w:r w:rsidR="00884C61" w:rsidRPr="00391298">
        <w:rPr>
          <w:rFonts w:cs="Times New Roman"/>
          <w:szCs w:val="24"/>
        </w:rPr>
        <w:t xml:space="preserve">=0.05, and assuming sphericity. </w:t>
      </w:r>
      <w:r w:rsidR="00715B3D">
        <w:rPr>
          <w:rFonts w:cs="Times New Roman"/>
          <w:szCs w:val="24"/>
        </w:rPr>
        <w:t>Based on the statistic</w:t>
      </w:r>
      <w:r w:rsidR="00715B3D" w:rsidRPr="000A736D">
        <w:rPr>
          <w:rFonts w:cs="Times New Roman"/>
          <w:i/>
          <w:iCs/>
          <w:szCs w:val="24"/>
        </w:rPr>
        <w:t xml:space="preserve"> f</w:t>
      </w:r>
      <w:r w:rsidR="00715B3D">
        <w:rPr>
          <w:rFonts w:cs="Times New Roman"/>
          <w:szCs w:val="24"/>
        </w:rPr>
        <w:t xml:space="preserve"> of effect size for repeated-measures ANOVA (Cohen, 1988), o</w:t>
      </w:r>
      <w:r w:rsidR="00554D6A">
        <w:rPr>
          <w:rFonts w:cs="Times New Roman"/>
          <w:szCs w:val="24"/>
        </w:rPr>
        <w:t xml:space="preserve">ur analyses were powered to </w:t>
      </w:r>
      <w:r w:rsidR="00884C61" w:rsidRPr="00391298">
        <w:rPr>
          <w:rFonts w:cs="Times New Roman"/>
          <w:szCs w:val="24"/>
        </w:rPr>
        <w:t>detect large effects</w:t>
      </w:r>
      <w:r w:rsidR="000C7205">
        <w:rPr>
          <w:rFonts w:cs="Times New Roman"/>
          <w:szCs w:val="24"/>
        </w:rPr>
        <w:t xml:space="preserve"> of EW</w:t>
      </w:r>
      <w:r w:rsidR="00715B3D">
        <w:rPr>
          <w:rFonts w:cs="Times New Roman"/>
          <w:szCs w:val="24"/>
        </w:rPr>
        <w:t xml:space="preserve"> on the condition by time interaction</w:t>
      </w:r>
      <w:r w:rsidR="00884C61" w:rsidRPr="00391298">
        <w:rPr>
          <w:rFonts w:cs="Times New Roman"/>
          <w:szCs w:val="24"/>
        </w:rPr>
        <w:t xml:space="preserve"> (</w:t>
      </w:r>
      <w:r w:rsidR="00884C61" w:rsidRPr="00391298">
        <w:rPr>
          <w:rFonts w:cs="Times New Roman"/>
          <w:i/>
          <w:iCs/>
          <w:szCs w:val="24"/>
        </w:rPr>
        <w:t>f</w:t>
      </w:r>
      <w:r w:rsidR="00884C61" w:rsidRPr="00391298">
        <w:rPr>
          <w:rFonts w:cs="Times New Roman"/>
          <w:szCs w:val="24"/>
        </w:rPr>
        <w:t>=0.47)</w:t>
      </w:r>
      <w:r w:rsidR="000C7205">
        <w:rPr>
          <w:rFonts w:cs="Times New Roman"/>
          <w:szCs w:val="24"/>
        </w:rPr>
        <w:t xml:space="preserve"> at any follow-up (either immediately after writing or at the one-month follow-up)</w:t>
      </w:r>
      <w:r w:rsidR="00884C61" w:rsidRPr="00391298">
        <w:rPr>
          <w:rFonts w:cs="Times New Roman"/>
          <w:szCs w:val="24"/>
        </w:rPr>
        <w:t xml:space="preserve">. </w:t>
      </w:r>
      <w:r w:rsidR="00715B3D">
        <w:rPr>
          <w:rFonts w:cs="Times New Roman"/>
          <w:szCs w:val="24"/>
        </w:rPr>
        <w:t>Power analysis was completed in R using the WebPower package</w:t>
      </w:r>
      <w:r w:rsidR="00C13A2E">
        <w:rPr>
          <w:rFonts w:cs="Times New Roman"/>
          <w:szCs w:val="24"/>
        </w:rPr>
        <w:t xml:space="preserve"> (Zhang et al., 2018; Zhang &amp; Yuan, 2018)</w:t>
      </w:r>
      <w:r w:rsidR="00715B3D">
        <w:rPr>
          <w:rFonts w:cs="Times New Roman"/>
          <w:szCs w:val="24"/>
        </w:rPr>
        <w:t>.</w:t>
      </w:r>
      <w:r w:rsidR="004C304A">
        <w:rPr>
          <w:rFonts w:cs="Times New Roman"/>
          <w:szCs w:val="24"/>
        </w:rPr>
        <w:br/>
      </w:r>
    </w:p>
    <w:p w14:paraId="4BC39842" w14:textId="0AB9CD89" w:rsidR="004C304A" w:rsidRPr="001549D3" w:rsidRDefault="004C304A" w:rsidP="00654E8F">
      <w:pPr>
        <w:spacing w:before="240"/>
      </w:pPr>
      <w:r w:rsidRPr="000A736D">
        <w:rPr>
          <w:b/>
          <w:bCs/>
        </w:rPr>
        <w:t>References</w:t>
      </w:r>
      <w:r w:rsidRPr="000A736D">
        <w:rPr>
          <w:b/>
          <w:bCs/>
        </w:rPr>
        <w:br/>
      </w:r>
      <w:r>
        <w:br/>
      </w:r>
      <w:r w:rsidRPr="000A736D">
        <w:rPr>
          <w:rFonts w:cs="Times New Roman"/>
          <w:szCs w:val="24"/>
        </w:rPr>
        <w:t xml:space="preserve">Cohen, J. (1988). </w:t>
      </w:r>
      <w:r w:rsidRPr="000A736D">
        <w:rPr>
          <w:rFonts w:cs="Times New Roman"/>
          <w:i/>
          <w:iCs/>
          <w:szCs w:val="24"/>
        </w:rPr>
        <w:t>Statistical power analysis for the behavioral sciences</w:t>
      </w:r>
      <w:r w:rsidRPr="000A736D">
        <w:rPr>
          <w:rFonts w:cs="Times New Roman"/>
          <w:szCs w:val="24"/>
        </w:rPr>
        <w:t xml:space="preserve"> (2nd Ed). Hillsdale, NJ: Lawrence Erlbaum Associates.</w:t>
      </w:r>
      <w:r w:rsidRPr="000A736D">
        <w:rPr>
          <w:rFonts w:cs="Times New Roman"/>
          <w:szCs w:val="24"/>
        </w:rPr>
        <w:br/>
      </w:r>
      <w:r w:rsidRPr="000A736D">
        <w:rPr>
          <w:rFonts w:cs="Times New Roman"/>
          <w:szCs w:val="24"/>
        </w:rPr>
        <w:br/>
        <w:t>Zhang, Z., Mai, Y., Yang, M., &amp; Zhang, M. Z. (2018). Package ‘WebPower’. </w:t>
      </w:r>
      <w:r w:rsidRPr="000A736D">
        <w:rPr>
          <w:rFonts w:cs="Times New Roman"/>
          <w:i/>
          <w:iCs/>
          <w:szCs w:val="24"/>
        </w:rPr>
        <w:t>Basic and advanced statistical power analysis version, 72</w:t>
      </w:r>
      <w:r w:rsidRPr="000A736D">
        <w:rPr>
          <w:rFonts w:cs="Times New Roman"/>
          <w:szCs w:val="24"/>
        </w:rPr>
        <w:t>, 555.</w:t>
      </w:r>
      <w:r w:rsidRPr="000A736D">
        <w:rPr>
          <w:rFonts w:cs="Times New Roman"/>
          <w:szCs w:val="24"/>
        </w:rPr>
        <w:br/>
      </w:r>
      <w:r w:rsidRPr="000A736D">
        <w:rPr>
          <w:rFonts w:cs="Times New Roman"/>
          <w:szCs w:val="24"/>
        </w:rPr>
        <w:br/>
        <w:t xml:space="preserve">Zhang, Z., &amp; Yuan, K.-H. (2018). </w:t>
      </w:r>
      <w:r w:rsidRPr="000A736D">
        <w:rPr>
          <w:rFonts w:cs="Times New Roman"/>
          <w:i/>
          <w:iCs/>
          <w:szCs w:val="24"/>
        </w:rPr>
        <w:t>Practical Statistical Power Analysis Using Webpower and R</w:t>
      </w:r>
      <w:r w:rsidRPr="000A736D">
        <w:rPr>
          <w:rFonts w:cs="Times New Roman"/>
          <w:szCs w:val="24"/>
        </w:rPr>
        <w:t xml:space="preserve"> (Eds). Granger, IN: ISDSA Press.</w:t>
      </w:r>
      <w:r>
        <w:rPr>
          <w:rFonts w:cs="Times New Roman"/>
          <w:b/>
          <w:bCs/>
          <w:i/>
          <w:iCs/>
          <w:szCs w:val="24"/>
        </w:rPr>
        <w:br/>
      </w:r>
    </w:p>
    <w:sectPr w:rsidR="004C304A" w:rsidRPr="001549D3" w:rsidSect="007A42C1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515ED" w14:textId="77777777" w:rsidR="00B176DA" w:rsidRDefault="00B176DA" w:rsidP="00117666">
      <w:pPr>
        <w:spacing w:after="0"/>
      </w:pPr>
      <w:r>
        <w:separator/>
      </w:r>
    </w:p>
  </w:endnote>
  <w:endnote w:type="continuationSeparator" w:id="0">
    <w:p w14:paraId="173D5DF6" w14:textId="77777777" w:rsidR="00B176DA" w:rsidRDefault="00B176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7F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7F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4C91B" w14:textId="77777777" w:rsidR="00B176DA" w:rsidRDefault="00B176DA" w:rsidP="00117666">
      <w:pPr>
        <w:spacing w:after="0"/>
      </w:pPr>
      <w:r>
        <w:separator/>
      </w:r>
    </w:p>
  </w:footnote>
  <w:footnote w:type="continuationSeparator" w:id="0">
    <w:p w14:paraId="5708A687" w14:textId="77777777" w:rsidR="00B176DA" w:rsidRDefault="00B176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7F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73F5B"/>
    <w:multiLevelType w:val="hybridMultilevel"/>
    <w:tmpl w:val="88046F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42CC4"/>
    <w:multiLevelType w:val="hybridMultilevel"/>
    <w:tmpl w:val="23B64D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75381F"/>
    <w:multiLevelType w:val="hybridMultilevel"/>
    <w:tmpl w:val="9AE4BE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6F23B4"/>
    <w:multiLevelType w:val="hybridMultilevel"/>
    <w:tmpl w:val="B6D81D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724A6"/>
    <w:multiLevelType w:val="hybridMultilevel"/>
    <w:tmpl w:val="70B65E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7B5223A"/>
    <w:multiLevelType w:val="hybridMultilevel"/>
    <w:tmpl w:val="74EAC5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82227182">
    <w:abstractNumId w:val="4"/>
  </w:num>
  <w:num w:numId="21" w16cid:durableId="642076772">
    <w:abstractNumId w:val="8"/>
  </w:num>
  <w:num w:numId="22" w16cid:durableId="1200124099">
    <w:abstractNumId w:val="7"/>
  </w:num>
  <w:num w:numId="23" w16cid:durableId="1534001692">
    <w:abstractNumId w:val="3"/>
  </w:num>
  <w:num w:numId="24" w16cid:durableId="482240532">
    <w:abstractNumId w:val="1"/>
  </w:num>
  <w:num w:numId="25" w16cid:durableId="6221798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1DF"/>
    <w:rsid w:val="00052A14"/>
    <w:rsid w:val="00071575"/>
    <w:rsid w:val="00077D53"/>
    <w:rsid w:val="000A736D"/>
    <w:rsid w:val="000C4A02"/>
    <w:rsid w:val="000C7205"/>
    <w:rsid w:val="000D3658"/>
    <w:rsid w:val="000E2640"/>
    <w:rsid w:val="000E587C"/>
    <w:rsid w:val="00105FD9"/>
    <w:rsid w:val="00117666"/>
    <w:rsid w:val="00153660"/>
    <w:rsid w:val="001549D3"/>
    <w:rsid w:val="00160065"/>
    <w:rsid w:val="001757B6"/>
    <w:rsid w:val="001773DE"/>
    <w:rsid w:val="00177D84"/>
    <w:rsid w:val="00184A62"/>
    <w:rsid w:val="00192868"/>
    <w:rsid w:val="001B6DE4"/>
    <w:rsid w:val="00267D18"/>
    <w:rsid w:val="002868E2"/>
    <w:rsid w:val="002869C3"/>
    <w:rsid w:val="002936E4"/>
    <w:rsid w:val="002A77FB"/>
    <w:rsid w:val="002B4A57"/>
    <w:rsid w:val="002C74CA"/>
    <w:rsid w:val="002E3B02"/>
    <w:rsid w:val="002E4724"/>
    <w:rsid w:val="002E665E"/>
    <w:rsid w:val="002F6189"/>
    <w:rsid w:val="003305F5"/>
    <w:rsid w:val="0035434B"/>
    <w:rsid w:val="003544FB"/>
    <w:rsid w:val="00377351"/>
    <w:rsid w:val="00391298"/>
    <w:rsid w:val="003A6771"/>
    <w:rsid w:val="003B7F38"/>
    <w:rsid w:val="003D2D47"/>
    <w:rsid w:val="003D2F2D"/>
    <w:rsid w:val="003E2439"/>
    <w:rsid w:val="00401590"/>
    <w:rsid w:val="00406288"/>
    <w:rsid w:val="004137F8"/>
    <w:rsid w:val="004214FB"/>
    <w:rsid w:val="00427652"/>
    <w:rsid w:val="00434579"/>
    <w:rsid w:val="00447801"/>
    <w:rsid w:val="00452D06"/>
    <w:rsid w:val="00452E9C"/>
    <w:rsid w:val="004735C8"/>
    <w:rsid w:val="004856F5"/>
    <w:rsid w:val="004961FF"/>
    <w:rsid w:val="004A671B"/>
    <w:rsid w:val="004A7C4B"/>
    <w:rsid w:val="004B44DC"/>
    <w:rsid w:val="004B7E3A"/>
    <w:rsid w:val="004C304A"/>
    <w:rsid w:val="004E214B"/>
    <w:rsid w:val="00517A89"/>
    <w:rsid w:val="00524447"/>
    <w:rsid w:val="005250F2"/>
    <w:rsid w:val="00530803"/>
    <w:rsid w:val="00554D6A"/>
    <w:rsid w:val="00561BBF"/>
    <w:rsid w:val="00592494"/>
    <w:rsid w:val="00593EEA"/>
    <w:rsid w:val="00596C0C"/>
    <w:rsid w:val="005A5EEE"/>
    <w:rsid w:val="005E25A8"/>
    <w:rsid w:val="006375C7"/>
    <w:rsid w:val="00642612"/>
    <w:rsid w:val="006477CE"/>
    <w:rsid w:val="00654E8F"/>
    <w:rsid w:val="00660D05"/>
    <w:rsid w:val="006820B1"/>
    <w:rsid w:val="00691339"/>
    <w:rsid w:val="006B7D14"/>
    <w:rsid w:val="006E04D3"/>
    <w:rsid w:val="00701727"/>
    <w:rsid w:val="0070566C"/>
    <w:rsid w:val="00705D30"/>
    <w:rsid w:val="00712789"/>
    <w:rsid w:val="00714C50"/>
    <w:rsid w:val="00715B3D"/>
    <w:rsid w:val="00725A7D"/>
    <w:rsid w:val="007501BE"/>
    <w:rsid w:val="00790BB3"/>
    <w:rsid w:val="007A42C1"/>
    <w:rsid w:val="007A7D72"/>
    <w:rsid w:val="007C206C"/>
    <w:rsid w:val="007E5935"/>
    <w:rsid w:val="00803D24"/>
    <w:rsid w:val="00817DD6"/>
    <w:rsid w:val="00833117"/>
    <w:rsid w:val="00884447"/>
    <w:rsid w:val="00884C61"/>
    <w:rsid w:val="00885156"/>
    <w:rsid w:val="008C1B24"/>
    <w:rsid w:val="008E15F2"/>
    <w:rsid w:val="008E31E3"/>
    <w:rsid w:val="009120CC"/>
    <w:rsid w:val="009151AA"/>
    <w:rsid w:val="0093429D"/>
    <w:rsid w:val="00943573"/>
    <w:rsid w:val="00943EEE"/>
    <w:rsid w:val="00970F7D"/>
    <w:rsid w:val="00993EEE"/>
    <w:rsid w:val="00994A3D"/>
    <w:rsid w:val="009B3386"/>
    <w:rsid w:val="009C2B12"/>
    <w:rsid w:val="009C70F3"/>
    <w:rsid w:val="009D3E16"/>
    <w:rsid w:val="009D4DC4"/>
    <w:rsid w:val="00A174D9"/>
    <w:rsid w:val="00A400BD"/>
    <w:rsid w:val="00A52EF1"/>
    <w:rsid w:val="00A569CD"/>
    <w:rsid w:val="00AB5EE2"/>
    <w:rsid w:val="00AB6715"/>
    <w:rsid w:val="00AD6CD5"/>
    <w:rsid w:val="00B1034F"/>
    <w:rsid w:val="00B1671E"/>
    <w:rsid w:val="00B176DA"/>
    <w:rsid w:val="00B25EB8"/>
    <w:rsid w:val="00B354E1"/>
    <w:rsid w:val="00B37F4D"/>
    <w:rsid w:val="00B449F1"/>
    <w:rsid w:val="00B75554"/>
    <w:rsid w:val="00BC2DCB"/>
    <w:rsid w:val="00BF2500"/>
    <w:rsid w:val="00C13A2E"/>
    <w:rsid w:val="00C20C86"/>
    <w:rsid w:val="00C4507B"/>
    <w:rsid w:val="00C52A7B"/>
    <w:rsid w:val="00C56BAF"/>
    <w:rsid w:val="00C679AA"/>
    <w:rsid w:val="00C75972"/>
    <w:rsid w:val="00CB44B7"/>
    <w:rsid w:val="00CC0A3A"/>
    <w:rsid w:val="00CC5021"/>
    <w:rsid w:val="00CD066B"/>
    <w:rsid w:val="00CE4FEE"/>
    <w:rsid w:val="00D07AB7"/>
    <w:rsid w:val="00D35BAA"/>
    <w:rsid w:val="00D9284B"/>
    <w:rsid w:val="00DB59C3"/>
    <w:rsid w:val="00DC259A"/>
    <w:rsid w:val="00DD2D65"/>
    <w:rsid w:val="00DE23E8"/>
    <w:rsid w:val="00E407CE"/>
    <w:rsid w:val="00E419B0"/>
    <w:rsid w:val="00E445BE"/>
    <w:rsid w:val="00E52377"/>
    <w:rsid w:val="00E64E17"/>
    <w:rsid w:val="00E866C9"/>
    <w:rsid w:val="00EA064E"/>
    <w:rsid w:val="00EA3D3C"/>
    <w:rsid w:val="00EB421F"/>
    <w:rsid w:val="00EC380C"/>
    <w:rsid w:val="00EF62DC"/>
    <w:rsid w:val="00F319E4"/>
    <w:rsid w:val="00F34170"/>
    <w:rsid w:val="00F364A5"/>
    <w:rsid w:val="00F46900"/>
    <w:rsid w:val="00F61D89"/>
    <w:rsid w:val="00F7791C"/>
    <w:rsid w:val="00FA504F"/>
    <w:rsid w:val="00FC7860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0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a Maslej</cp:lastModifiedBy>
  <cp:revision>4</cp:revision>
  <cp:lastPrinted>2013-10-03T12:51:00Z</cp:lastPrinted>
  <dcterms:created xsi:type="dcterms:W3CDTF">2025-07-15T17:37:00Z</dcterms:created>
  <dcterms:modified xsi:type="dcterms:W3CDTF">2025-07-1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